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16DB8" w14:textId="7E2D81EE" w:rsidR="00B06C80" w:rsidRDefault="00616500" w:rsidP="00B06C80">
      <w:r>
        <w:t>S</w:t>
      </w:r>
      <w:r w:rsidR="00087BC3">
        <w:t>1</w:t>
      </w:r>
      <w:r>
        <w:t xml:space="preserve"> Table</w:t>
      </w:r>
      <w:r w:rsidR="00B06C80">
        <w:t>: Prevalence (95% CI) of the studied indicators according to survey mode</w:t>
      </w:r>
    </w:p>
    <w:p w14:paraId="764E7C6F" w14:textId="66D15C1F" w:rsidR="00C26BCB" w:rsidRDefault="00B06C80">
      <w:r>
        <w:t>among people with ‘up to primary’ education level</w:t>
      </w:r>
    </w:p>
    <w:p w14:paraId="6AF280B6" w14:textId="7440AC8B" w:rsidR="00616500" w:rsidRDefault="00616500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0"/>
        <w:gridCol w:w="1680"/>
        <w:gridCol w:w="1800"/>
        <w:gridCol w:w="1740"/>
      </w:tblGrid>
      <w:tr w:rsidR="00616500" w:rsidRPr="00616500" w14:paraId="5C148CC2" w14:textId="77777777" w:rsidTr="00342FC8">
        <w:trPr>
          <w:trHeight w:val="300"/>
        </w:trPr>
        <w:tc>
          <w:tcPr>
            <w:tcW w:w="33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75690F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Indicator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F4C3BF7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CAT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A55290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IVR</w:t>
            </w:r>
          </w:p>
        </w:tc>
        <w:tc>
          <w:tcPr>
            <w:tcW w:w="1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5D445D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STEPS</w:t>
            </w:r>
          </w:p>
        </w:tc>
      </w:tr>
      <w:tr w:rsidR="00616500" w:rsidRPr="00616500" w14:paraId="0BF02312" w14:textId="77777777" w:rsidTr="00342FC8">
        <w:trPr>
          <w:trHeight w:val="300"/>
        </w:trPr>
        <w:tc>
          <w:tcPr>
            <w:tcW w:w="33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CB2EF9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Current smoke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FD60E27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3.6 [21.4,26.0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E9C636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9.7 [15.8,24.3]</w:t>
            </w:r>
          </w:p>
        </w:tc>
        <w:tc>
          <w:tcPr>
            <w:tcW w:w="1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65C980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5.5 [23.8,27.1]</w:t>
            </w:r>
          </w:p>
        </w:tc>
      </w:tr>
      <w:tr w:rsidR="00616500" w:rsidRPr="00616500" w14:paraId="66FEEBC9" w14:textId="77777777" w:rsidTr="00342FC8">
        <w:trPr>
          <w:trHeight w:val="300"/>
        </w:trPr>
        <w:tc>
          <w:tcPr>
            <w:tcW w:w="33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7E2EDA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Current smokeless tobacco use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1D81559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3.9 [21.7,26.3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B7BAFE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5.2 [11.2,20.4]</w:t>
            </w:r>
          </w:p>
        </w:tc>
        <w:tc>
          <w:tcPr>
            <w:tcW w:w="1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8D7CF0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33.1 [31.3,34.8]</w:t>
            </w:r>
          </w:p>
        </w:tc>
      </w:tr>
      <w:tr w:rsidR="00616500" w:rsidRPr="00616500" w14:paraId="558D06A8" w14:textId="77777777" w:rsidTr="00342FC8">
        <w:trPr>
          <w:trHeight w:val="300"/>
        </w:trPr>
        <w:tc>
          <w:tcPr>
            <w:tcW w:w="33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E73ABE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Daily smoke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AC57100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9.0 [17.0,21.2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8CEF14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7.2 [13.6,21.7]</w:t>
            </w:r>
          </w:p>
        </w:tc>
        <w:tc>
          <w:tcPr>
            <w:tcW w:w="1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BCC98D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4.4 [22.8,26.1]</w:t>
            </w:r>
          </w:p>
        </w:tc>
      </w:tr>
      <w:tr w:rsidR="00616500" w:rsidRPr="00616500" w14:paraId="1AF7C396" w14:textId="77777777" w:rsidTr="00342FC8">
        <w:trPr>
          <w:trHeight w:val="300"/>
        </w:trPr>
        <w:tc>
          <w:tcPr>
            <w:tcW w:w="33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452C1B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Daily smokeless tobacco use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EB9CFD0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6.0 [14.2,18.0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664DC2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7.9 [5.2,11.7]</w:t>
            </w:r>
          </w:p>
        </w:tc>
        <w:tc>
          <w:tcPr>
            <w:tcW w:w="1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C1D43C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9.0 [27.4,30.7]</w:t>
            </w:r>
          </w:p>
        </w:tc>
      </w:tr>
      <w:tr w:rsidR="00616500" w:rsidRPr="00616500" w14:paraId="1703DE5B" w14:textId="77777777" w:rsidTr="00342FC8">
        <w:trPr>
          <w:trHeight w:val="300"/>
        </w:trPr>
        <w:tc>
          <w:tcPr>
            <w:tcW w:w="33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EB4D98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Alcohol past month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90C8B72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.8 [1.2,2.7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4E7C57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.6 [1.4,4.8]</w:t>
            </w:r>
          </w:p>
        </w:tc>
        <w:tc>
          <w:tcPr>
            <w:tcW w:w="1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04ECF9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.5 [1.1,2.2]</w:t>
            </w:r>
          </w:p>
        </w:tc>
      </w:tr>
      <w:tr w:rsidR="00616500" w:rsidRPr="00616500" w14:paraId="626E0505" w14:textId="77777777" w:rsidTr="00342FC8">
        <w:trPr>
          <w:trHeight w:val="300"/>
        </w:trPr>
        <w:tc>
          <w:tcPr>
            <w:tcW w:w="33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7610FE" w14:textId="72B5B02A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&lt;5 servings of fruits-veg in a day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E76A222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33.7 [31.1,36.4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36E597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47.2 [41.2,53.3]</w:t>
            </w:r>
          </w:p>
        </w:tc>
        <w:tc>
          <w:tcPr>
            <w:tcW w:w="1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12B9C8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90.1 [88.9,91.1]</w:t>
            </w:r>
          </w:p>
        </w:tc>
      </w:tr>
      <w:tr w:rsidR="00616500" w:rsidRPr="00616500" w14:paraId="4CDD89D1" w14:textId="77777777" w:rsidTr="00342FC8">
        <w:trPr>
          <w:trHeight w:val="300"/>
        </w:trPr>
        <w:tc>
          <w:tcPr>
            <w:tcW w:w="33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C38914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Add salt to food while eating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56E8C33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36.9 [34.2,39.6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054263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9.4 [24.2,35.1]</w:t>
            </w:r>
          </w:p>
        </w:tc>
        <w:tc>
          <w:tcPr>
            <w:tcW w:w="1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D0C333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51.7 [49.8,53.7]</w:t>
            </w:r>
          </w:p>
        </w:tc>
      </w:tr>
      <w:tr w:rsidR="00616500" w:rsidRPr="00616500" w14:paraId="7318CEE7" w14:textId="77777777" w:rsidTr="00342FC8">
        <w:trPr>
          <w:trHeight w:val="300"/>
        </w:trPr>
        <w:tc>
          <w:tcPr>
            <w:tcW w:w="33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FCEE5D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Processed food high in sal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7516504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1.1 [9.5,13.0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9D0E43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4.6 [19.8,30.0]</w:t>
            </w:r>
          </w:p>
        </w:tc>
        <w:tc>
          <w:tcPr>
            <w:tcW w:w="1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3908F1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2.2 [10.9,13.5]</w:t>
            </w:r>
          </w:p>
        </w:tc>
      </w:tr>
      <w:tr w:rsidR="00616500" w:rsidRPr="00616500" w14:paraId="38251563" w14:textId="77777777" w:rsidTr="00342FC8">
        <w:trPr>
          <w:trHeight w:val="300"/>
        </w:trPr>
        <w:tc>
          <w:tcPr>
            <w:tcW w:w="33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C66D74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Known raised BP/HT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C61C697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4.5 [12.7,16.5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0C8BAF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6.6 [12.3,22.1]</w:t>
            </w:r>
          </w:p>
        </w:tc>
        <w:tc>
          <w:tcPr>
            <w:tcW w:w="1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57AA17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3.5 [12.3,14.8]</w:t>
            </w:r>
          </w:p>
        </w:tc>
      </w:tr>
      <w:tr w:rsidR="00616500" w:rsidRPr="00616500" w14:paraId="0FDE609D" w14:textId="77777777" w:rsidTr="00342FC8">
        <w:trPr>
          <w:trHeight w:val="300"/>
        </w:trPr>
        <w:tc>
          <w:tcPr>
            <w:tcW w:w="33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B2596D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Take medication for BP/HT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21D51A3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55.0 [47.9,61.8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D1A60C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56.4 [40.6,71.0]</w:t>
            </w:r>
          </w:p>
        </w:tc>
        <w:tc>
          <w:tcPr>
            <w:tcW w:w="1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DBDDF1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78.4 [74.3,81.9]</w:t>
            </w:r>
          </w:p>
        </w:tc>
      </w:tr>
    </w:tbl>
    <w:p w14:paraId="70283605" w14:textId="77777777" w:rsidR="00616500" w:rsidRDefault="00616500"/>
    <w:p w14:paraId="1FBD7D71" w14:textId="20EB75FE" w:rsidR="00616500" w:rsidRDefault="00616500">
      <w:r>
        <w:t>Abbreviations: CATI: Computer Assisted Telephone Interview; CI: Confidence interval; IVR: Interactive Voice Response</w:t>
      </w:r>
    </w:p>
    <w:sectPr w:rsidR="00616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500"/>
    <w:rsid w:val="00087BC3"/>
    <w:rsid w:val="00342FC8"/>
    <w:rsid w:val="00616500"/>
    <w:rsid w:val="0068011F"/>
    <w:rsid w:val="006C5180"/>
    <w:rsid w:val="00813DC9"/>
    <w:rsid w:val="00910FC8"/>
    <w:rsid w:val="00B06C80"/>
    <w:rsid w:val="00B2619B"/>
    <w:rsid w:val="00C26BCB"/>
    <w:rsid w:val="00C40725"/>
    <w:rsid w:val="00C61C87"/>
    <w:rsid w:val="00CC4FDD"/>
    <w:rsid w:val="00D4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4E27A"/>
  <w15:chartTrackingRefBased/>
  <w15:docId w15:val="{9A063631-52CE-EA40-9929-149CFD088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47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Gulam Muhammed Al Kibria</cp:lastModifiedBy>
  <cp:revision>6</cp:revision>
  <dcterms:created xsi:type="dcterms:W3CDTF">2023-03-10T18:05:00Z</dcterms:created>
  <dcterms:modified xsi:type="dcterms:W3CDTF">2023-07-10T22:46:00Z</dcterms:modified>
</cp:coreProperties>
</file>